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2. Primers </w:t>
      </w:r>
      <w:r>
        <w:rPr>
          <w:b/>
          <w:kern w:val="0"/>
          <w:sz w:val="24"/>
        </w:rPr>
        <w:t>U</w:t>
      </w:r>
      <w:r>
        <w:rPr>
          <w:b/>
          <w:kern w:val="0"/>
          <w:sz w:val="24"/>
        </w:rPr>
        <w:t xml:space="preserve">sed for </w:t>
      </w:r>
      <w:r>
        <w:rPr>
          <w:b/>
          <w:kern w:val="0"/>
          <w:sz w:val="24"/>
        </w:rPr>
        <w:t>Q</w:t>
      </w:r>
      <w:r>
        <w:rPr>
          <w:b/>
          <w:kern w:val="0"/>
          <w:sz w:val="24"/>
        </w:rPr>
        <w:t xml:space="preserve">uantitative </w:t>
      </w:r>
      <w:r>
        <w:rPr>
          <w:b/>
          <w:kern w:val="0"/>
          <w:sz w:val="24"/>
        </w:rPr>
        <w:t>R</w:t>
      </w:r>
      <w:r>
        <w:rPr>
          <w:b/>
          <w:kern w:val="0"/>
          <w:sz w:val="24"/>
        </w:rPr>
        <w:t xml:space="preserve">eal-time PCR 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nalysis</w:t>
      </w:r>
      <w:r>
        <w:rPr>
          <w:b/>
          <w:kern w:val="0"/>
          <w:sz w:val="24"/>
        </w:rPr>
        <w:t xml:space="preserve"> and ChIP PCR</w:t>
      </w:r>
      <w:r>
        <w:rPr>
          <w:b/>
          <w:kern w:val="0"/>
          <w:sz w:val="24"/>
        </w:rPr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40"/>
        <w:gridCol w:w="3864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R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ggtcggtccattc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R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agagcgcggtgataa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OX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gggtttgcagcttt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OX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aggaacacattttgcagt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F3GT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ggtggcggttg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F3GT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tgccgcgagaac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in8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gcactttccagcaga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in8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tggacaatgcctgg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SP1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tccagtcttcggcatc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SP1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gttgatggacagtccc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X2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cagatcgagtctgt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X2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cagaggtaagaggcc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DF1.2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gctgctttcgacgc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DF1.2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tcttgcatgcattac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Thi2.1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cataatgagtctgg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Thi2.1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accttcccttggaaa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F1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cttcaacgagaac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F1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tgttgcgtggactg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bHLH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tgcaccgctgagcagt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bHLH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ggcttgcaatagtacat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ttcaagggcttcag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tgcatctgccca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bHLH14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cttctttgctctcttttaca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bHLH14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cggaggagaagagg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bHLH17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agaaaagaccagtgagct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bHLH17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tcttctcatcaacaacagaaac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1</w:t>
            </w: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atcgtatgaggtgcaag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1</w:t>
            </w: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gttccgcttccacat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2</w:t>
            </w: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tgcaccgctgagcagt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2</w:t>
            </w: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ggcttgcaatagtacat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1</w:t>
            </w: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agatcgttaggattcta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1</w:t>
            </w: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accaaacaaatcatgaag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2</w:t>
            </w: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gttcaagggcttcag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3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2</w:t>
            </w: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ctgcatctgccca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4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1</w:t>
            </w: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cttctttgctctcttttaca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4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1</w:t>
            </w: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ccggaggagaagagg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4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2</w:t>
            </w: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gacgaaagagaaaca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4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2</w:t>
            </w: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tttgtccattcgtgac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7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1</w:t>
            </w: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tttaagtggttttggg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7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1</w:t>
            </w: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catcccaacctaaatc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7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2</w:t>
            </w: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agaaaagaccagtgagct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LH17-Realtime 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air2</w:t>
            </w: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tcttctcatcaacaacagaaac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Rpro-ChI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caaaatacacacctaaggaa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Rpro-ChI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atgatagattgtgctttggg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R</w:t>
            </w:r>
            <w:r>
              <w:rPr>
                <w:kern w:val="0"/>
                <w:szCs w:val="21"/>
                <w:vertAlign w:val="subscript"/>
              </w:rPr>
              <w:t>3UTR</w:t>
            </w:r>
            <w:r>
              <w:rPr>
                <w:kern w:val="0"/>
                <w:szCs w:val="21"/>
              </w:rPr>
              <w:t>-ChI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aatcataatttatcatt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R</w:t>
            </w:r>
            <w:r>
              <w:rPr>
                <w:kern w:val="0"/>
                <w:szCs w:val="21"/>
                <w:vertAlign w:val="subscript"/>
              </w:rPr>
              <w:t>3UTR</w:t>
            </w:r>
            <w:r>
              <w:rPr>
                <w:kern w:val="0"/>
                <w:szCs w:val="21"/>
              </w:rPr>
              <w:t>-ChI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taattcataccgttacaa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1pro-ChI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aaggctcgagattcgagat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1pro-ChI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tttcacattgttctaaa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1</w:t>
            </w:r>
            <w:r>
              <w:rPr>
                <w:kern w:val="0"/>
                <w:szCs w:val="21"/>
                <w:vertAlign w:val="subscript"/>
              </w:rPr>
              <w:t>3UTR</w:t>
            </w:r>
            <w:r>
              <w:rPr>
                <w:kern w:val="0"/>
                <w:szCs w:val="21"/>
              </w:rPr>
              <w:t>-ChI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tatacatctcttaact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1</w:t>
            </w:r>
            <w:r>
              <w:rPr>
                <w:kern w:val="0"/>
                <w:szCs w:val="21"/>
                <w:vertAlign w:val="subscript"/>
              </w:rPr>
              <w:t>3UTR</w:t>
            </w:r>
            <w:r>
              <w:rPr>
                <w:kern w:val="0"/>
                <w:szCs w:val="21"/>
              </w:rPr>
              <w:t>-ChI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ggtttcttcataatttttcta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0:58:00Z</dcterms:created>
  <dc:creator>a</dc:creator>
  <dc:description/>
  <cp:keywords/>
  <dc:language>en-US</dc:language>
  <cp:lastModifiedBy>a</cp:lastModifiedBy>
  <dcterms:modified xsi:type="dcterms:W3CDTF">2013-05-14T01:46:00Z</dcterms:modified>
  <cp:revision>45</cp:revision>
  <dc:subject/>
  <dc:title/>
</cp:coreProperties>
</file>